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9C7C72" w14:textId="77777777" w:rsidR="003031DC" w:rsidRPr="006F0779" w:rsidRDefault="003031DC" w:rsidP="002476CD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07A5A999" w14:textId="77777777" w:rsidR="003031DC" w:rsidRPr="006F0779" w:rsidRDefault="003031DC" w:rsidP="002476CD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259DCC0E" w14:textId="77777777" w:rsidR="003031DC" w:rsidRPr="006F0779" w:rsidRDefault="003031DC" w:rsidP="002476CD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62847D5B" w14:textId="77777777" w:rsidR="003031DC" w:rsidRPr="006F0779" w:rsidRDefault="003031DC" w:rsidP="002476CD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52F512A7" w14:textId="77777777" w:rsidR="003031DC" w:rsidRPr="006F0779" w:rsidRDefault="003031DC" w:rsidP="002476CD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07EC6236" w14:textId="44EE5BFF" w:rsidR="002476CD" w:rsidRPr="006F0779" w:rsidRDefault="002476CD" w:rsidP="002476CD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6F0779">
        <w:rPr>
          <w:rFonts w:ascii="Times New Roman" w:hAnsi="Times New Roman" w:cs="Times New Roman"/>
          <w:sz w:val="28"/>
          <w:szCs w:val="28"/>
          <w:lang w:val="en-US"/>
        </w:rPr>
        <w:t>Supplement</w:t>
      </w:r>
      <w:r w:rsidR="00682F88" w:rsidRPr="006F0779">
        <w:rPr>
          <w:rFonts w:ascii="Times New Roman" w:hAnsi="Times New Roman" w:cs="Times New Roman"/>
          <w:sz w:val="28"/>
          <w:szCs w:val="28"/>
          <w:lang w:val="en-US"/>
        </w:rPr>
        <w:t>a</w:t>
      </w:r>
      <w:r w:rsidR="00857D77" w:rsidRPr="006F0779">
        <w:rPr>
          <w:rFonts w:ascii="Times New Roman" w:hAnsi="Times New Roman" w:cs="Times New Roman"/>
          <w:sz w:val="28"/>
          <w:szCs w:val="28"/>
          <w:lang w:val="en-US"/>
        </w:rPr>
        <w:t>ry</w:t>
      </w:r>
      <w:r w:rsidR="00682F88" w:rsidRPr="006F0779">
        <w:rPr>
          <w:rFonts w:ascii="Times New Roman" w:hAnsi="Times New Roman" w:cs="Times New Roman"/>
          <w:sz w:val="28"/>
          <w:szCs w:val="28"/>
          <w:lang w:val="en-US"/>
        </w:rPr>
        <w:t xml:space="preserve"> material </w:t>
      </w:r>
    </w:p>
    <w:p w14:paraId="27ADE47F" w14:textId="42F2CD88" w:rsidR="003031DC" w:rsidRPr="006F0779" w:rsidRDefault="002476CD" w:rsidP="002476CD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  <w:sectPr w:rsidR="003031DC" w:rsidRPr="006F0779" w:rsidSect="003031DC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6F0779">
        <w:rPr>
          <w:rFonts w:ascii="Times New Roman" w:hAnsi="Times New Roman" w:cs="Times New Roman"/>
          <w:i/>
          <w:iCs/>
          <w:sz w:val="24"/>
          <w:szCs w:val="24"/>
          <w:lang w:val="en-US"/>
        </w:rPr>
        <w:t>Effect of the KCa3.1 blocker, senicapoc, on cerebral edema and cardiovascular function after cardiac arrest</w:t>
      </w:r>
      <w:r w:rsidR="005435A9" w:rsidRPr="006F077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– </w:t>
      </w:r>
      <w:r w:rsidR="00857D77" w:rsidRPr="006F0779">
        <w:rPr>
          <w:rFonts w:ascii="Times New Roman" w:hAnsi="Times New Roman" w:cs="Times New Roman"/>
          <w:i/>
          <w:iCs/>
          <w:sz w:val="24"/>
          <w:szCs w:val="24"/>
          <w:lang w:val="en-US"/>
        </w:rPr>
        <w:t>a randomized experimental rat study</w:t>
      </w:r>
    </w:p>
    <w:p w14:paraId="6E9CE458" w14:textId="66106276" w:rsidR="002476CD" w:rsidRPr="006F0779" w:rsidRDefault="002476CD" w:rsidP="002476C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9E2EB2" w14:textId="5604B350" w:rsidR="003031DC" w:rsidRPr="006F0779" w:rsidRDefault="003031DC" w:rsidP="002476C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0C1282" w14:textId="31DCD9C1" w:rsidR="003031DC" w:rsidRPr="006F0779" w:rsidRDefault="003031DC" w:rsidP="002476C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A3CC76" w14:textId="16144E77" w:rsidR="009B252E" w:rsidRPr="006F0779" w:rsidRDefault="009B252E" w:rsidP="002476C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00F70F" w14:textId="2240D137" w:rsidR="003031DC" w:rsidRPr="006F0779" w:rsidRDefault="003031DC" w:rsidP="002476C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C05F91" w14:textId="653F480F" w:rsidR="003031DC" w:rsidRPr="006F0779" w:rsidRDefault="000F12EA" w:rsidP="003031DC">
      <w:pPr>
        <w:spacing w:before="24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47BC4A94" wp14:editId="3728BC6B">
            <wp:extent cx="8985504" cy="162153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85504" cy="1621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621B5" w14:textId="681E2BC1" w:rsidR="003031DC" w:rsidRPr="006F0779" w:rsidRDefault="00111669" w:rsidP="003031DC">
      <w:pPr>
        <w:spacing w:before="240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3031DC" w:rsidRPr="006F0779" w:rsidSect="003031DC">
          <w:pgSz w:w="16838" w:h="11906" w:orient="landscape"/>
          <w:pgMar w:top="1701" w:right="1134" w:bottom="1701" w:left="1134" w:header="708" w:footer="708" w:gutter="0"/>
          <w:cols w:space="708"/>
          <w:docGrid w:linePitch="360"/>
        </w:sectPr>
      </w:pPr>
      <w:proofErr w:type="spellStart"/>
      <w:r w:rsidRPr="006F0779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3031DC" w:rsidRPr="006F077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</w:t>
      </w:r>
      <w:proofErr w:type="spellEnd"/>
      <w:r w:rsidRPr="006F07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="003031DC" w:rsidRPr="006F07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6F0779">
        <w:rPr>
          <w:rFonts w:ascii="Times New Roman" w:hAnsi="Times New Roman" w:cs="Times New Roman"/>
          <w:sz w:val="24"/>
          <w:szCs w:val="24"/>
          <w:lang w:val="en-US"/>
        </w:rPr>
        <w:t>Timeline for the main study</w:t>
      </w:r>
      <w:r w:rsidR="003031DC" w:rsidRPr="006F077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77E8DBB3" w14:textId="1D25B60F" w:rsidR="002476CD" w:rsidRPr="006F0779" w:rsidRDefault="002476CD" w:rsidP="002476CD">
      <w:pPr>
        <w:spacing w:before="24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F077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dditional sub-study information</w:t>
      </w:r>
    </w:p>
    <w:p w14:paraId="17D694FF" w14:textId="504B2A26" w:rsidR="002476CD" w:rsidRPr="006F0779" w:rsidRDefault="002476CD" w:rsidP="002476C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F0779">
        <w:rPr>
          <w:rFonts w:ascii="Times New Roman" w:hAnsi="Times New Roman" w:cs="Times New Roman"/>
          <w:sz w:val="24"/>
          <w:szCs w:val="24"/>
          <w:lang w:val="en-US"/>
        </w:rPr>
        <w:t>Weight: vehicle 459±74 g and senicapoc 466±90 g, p=0.91</w:t>
      </w:r>
    </w:p>
    <w:p w14:paraId="09E5CF37" w14:textId="566DC2A9" w:rsidR="002476CD" w:rsidRPr="006F0779" w:rsidRDefault="002476CD" w:rsidP="002476C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F0779">
        <w:rPr>
          <w:rFonts w:ascii="Times New Roman" w:hAnsi="Times New Roman" w:cs="Times New Roman"/>
          <w:sz w:val="24"/>
          <w:szCs w:val="24"/>
          <w:lang w:val="en-US"/>
        </w:rPr>
        <w:t>Infusion time: vehicle 34±6 s and senicapoc 34±7 s, p=0.96</w:t>
      </w:r>
    </w:p>
    <w:p w14:paraId="4BD1C3A2" w14:textId="77777777" w:rsidR="002476CD" w:rsidRPr="006F0779" w:rsidRDefault="002476CD" w:rsidP="002476C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620"/>
        <w:gridCol w:w="1620"/>
        <w:gridCol w:w="1620"/>
        <w:gridCol w:w="1620"/>
      </w:tblGrid>
      <w:tr w:rsidR="002476CD" w:rsidRPr="006F0779" w14:paraId="32898992" w14:textId="77777777" w:rsidTr="002476CD">
        <w:trPr>
          <w:trHeight w:val="501"/>
        </w:trPr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7C811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31F66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Group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8631F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Baselin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F78A5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50 min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450B9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90 min</w:t>
            </w:r>
          </w:p>
        </w:tc>
      </w:tr>
      <w:tr w:rsidR="002476CD" w:rsidRPr="006F0779" w14:paraId="3D6D5FD9" w14:textId="77777777" w:rsidTr="002476CD">
        <w:trPr>
          <w:trHeight w:val="501"/>
        </w:trPr>
        <w:tc>
          <w:tcPr>
            <w:tcW w:w="16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F8100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 xml:space="preserve">PaO2 </w:t>
            </w:r>
            <w:r w:rsidRPr="006F0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br/>
              <w:t>(mmHg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4CA79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Vehicle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845E4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140±26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E3608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128±21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BDAFF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122±9</w:t>
            </w:r>
          </w:p>
        </w:tc>
      </w:tr>
      <w:tr w:rsidR="002476CD" w:rsidRPr="006F0779" w14:paraId="7310259C" w14:textId="77777777" w:rsidTr="002476CD">
        <w:trPr>
          <w:trHeight w:val="501"/>
        </w:trPr>
        <w:tc>
          <w:tcPr>
            <w:tcW w:w="1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02E160" w14:textId="77777777" w:rsidR="002476CD" w:rsidRPr="006F0779" w:rsidRDefault="002476CD" w:rsidP="00247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CD5AD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Senicapoc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E115B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117±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CC326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123±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762A6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129±10</w:t>
            </w:r>
          </w:p>
        </w:tc>
      </w:tr>
      <w:tr w:rsidR="002476CD" w:rsidRPr="006F0779" w14:paraId="554FE72E" w14:textId="77777777" w:rsidTr="002476CD">
        <w:trPr>
          <w:trHeight w:val="501"/>
        </w:trPr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FD16D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PaCO</w:t>
            </w:r>
            <w:r w:rsidRPr="006F0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da-DK"/>
              </w:rPr>
              <w:t>2</w:t>
            </w:r>
            <w:r w:rsidRPr="006F0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6F0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br/>
              <w:t>(mmHg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210E6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Vehicle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F1A46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6±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FDDA7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5±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70AA3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6±2</w:t>
            </w:r>
          </w:p>
        </w:tc>
      </w:tr>
      <w:tr w:rsidR="002476CD" w:rsidRPr="006F0779" w14:paraId="253B66C1" w14:textId="77777777" w:rsidTr="002476CD">
        <w:trPr>
          <w:trHeight w:val="501"/>
        </w:trPr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64B2FD" w14:textId="77777777" w:rsidR="002476CD" w:rsidRPr="006F0779" w:rsidRDefault="002476CD" w:rsidP="00247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3879A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Senicapoc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5E3CE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9±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12CE7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6±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4764D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6±3</w:t>
            </w:r>
          </w:p>
        </w:tc>
      </w:tr>
      <w:tr w:rsidR="002476CD" w:rsidRPr="006F0779" w14:paraId="72B4221C" w14:textId="77777777" w:rsidTr="002476CD">
        <w:trPr>
          <w:trHeight w:val="501"/>
        </w:trPr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1BA79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Saturation</w:t>
            </w:r>
            <w:r w:rsidRPr="006F0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br/>
              <w:t>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BB548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Vehicle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678C7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100±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43A2B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100±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84F3A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100±0</w:t>
            </w:r>
          </w:p>
        </w:tc>
      </w:tr>
      <w:tr w:rsidR="002476CD" w:rsidRPr="006F0779" w14:paraId="4F55C210" w14:textId="77777777" w:rsidTr="002476CD">
        <w:trPr>
          <w:trHeight w:val="501"/>
        </w:trPr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8D754D" w14:textId="77777777" w:rsidR="002476CD" w:rsidRPr="006F0779" w:rsidRDefault="002476CD" w:rsidP="00247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9B874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Senicapoc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61DCC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97±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1E4EA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100±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7BBA0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100±0</w:t>
            </w:r>
          </w:p>
        </w:tc>
      </w:tr>
      <w:tr w:rsidR="002476CD" w:rsidRPr="006F0779" w14:paraId="72F5CC03" w14:textId="77777777" w:rsidTr="002476CD">
        <w:trPr>
          <w:trHeight w:val="501"/>
        </w:trPr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2D0F5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p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7051F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Vehicle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C3FFF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7.50±0.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FC2ED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7.51±0.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5B4CC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7.60±0.21</w:t>
            </w:r>
          </w:p>
        </w:tc>
      </w:tr>
      <w:tr w:rsidR="002476CD" w:rsidRPr="006F0779" w14:paraId="119AAA80" w14:textId="77777777" w:rsidTr="002476CD">
        <w:trPr>
          <w:trHeight w:val="501"/>
        </w:trPr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A085BD" w14:textId="77777777" w:rsidR="002476CD" w:rsidRPr="006F0779" w:rsidRDefault="002476CD" w:rsidP="00247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78271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Senicapoc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420A2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7.46±0.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4E327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7.49±0.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B5C8F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7.50±0.03</w:t>
            </w:r>
          </w:p>
        </w:tc>
      </w:tr>
      <w:tr w:rsidR="002476CD" w:rsidRPr="006F0779" w14:paraId="5B33F405" w14:textId="77777777" w:rsidTr="002476CD">
        <w:trPr>
          <w:trHeight w:val="501"/>
        </w:trPr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BAE17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Base excess</w:t>
            </w:r>
            <w:r w:rsidRPr="006F0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br/>
              <w:t>(mmol/l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28E09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Vehicle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FB57B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4.6±1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1EABA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5.0±1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6C082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5.0±1.2</w:t>
            </w:r>
          </w:p>
        </w:tc>
      </w:tr>
      <w:tr w:rsidR="002476CD" w:rsidRPr="006F0779" w14:paraId="4A634CAE" w14:textId="77777777" w:rsidTr="002476CD">
        <w:trPr>
          <w:trHeight w:val="501"/>
        </w:trPr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2557E1" w14:textId="77777777" w:rsidR="002476CD" w:rsidRPr="006F0779" w:rsidRDefault="002476CD" w:rsidP="00247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93A70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Senicapoc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3C383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4.0±1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056EC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4.8±1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38FDF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5.0±2.1</w:t>
            </w:r>
          </w:p>
        </w:tc>
      </w:tr>
      <w:tr w:rsidR="002476CD" w:rsidRPr="006F0779" w14:paraId="3A158A61" w14:textId="77777777" w:rsidTr="002476CD">
        <w:trPr>
          <w:trHeight w:val="501"/>
        </w:trPr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193FD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Lactate</w:t>
            </w:r>
            <w:r w:rsidRPr="006F0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br/>
              <w:t>(mmol/l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73684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Vehicle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3251F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0.9±0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3CE75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1.1±0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44130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0.8±0.3</w:t>
            </w:r>
          </w:p>
        </w:tc>
      </w:tr>
      <w:tr w:rsidR="002476CD" w:rsidRPr="006F0779" w14:paraId="0A7C1372" w14:textId="77777777" w:rsidTr="002476CD">
        <w:trPr>
          <w:trHeight w:val="501"/>
        </w:trPr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6A9110" w14:textId="77777777" w:rsidR="002476CD" w:rsidRPr="006F0779" w:rsidRDefault="002476CD" w:rsidP="00247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C0D3E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Senicapoc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4FC15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0.9±0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79582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1.0±0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F7AF0" w14:textId="77777777" w:rsidR="002476CD" w:rsidRPr="006F0779" w:rsidRDefault="002476CD" w:rsidP="0024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0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0.8±0.2</w:t>
            </w:r>
          </w:p>
        </w:tc>
      </w:tr>
    </w:tbl>
    <w:p w14:paraId="0097C7B9" w14:textId="1C11FD35" w:rsidR="002476CD" w:rsidRPr="006F0779" w:rsidRDefault="001A544E" w:rsidP="002476CD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F0779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2476CD" w:rsidRPr="006F077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proofErr w:type="spellEnd"/>
      <w:r w:rsidRPr="006F07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="002476CD" w:rsidRPr="006F0779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2476CD" w:rsidRPr="006F0779">
        <w:rPr>
          <w:rFonts w:ascii="Times New Roman" w:hAnsi="Times New Roman" w:cs="Times New Roman"/>
          <w:sz w:val="24"/>
          <w:szCs w:val="24"/>
          <w:lang w:val="en-US"/>
        </w:rPr>
        <w:t xml:space="preserve"> Blood gas parameters. n=5 per group. Data presented as </w:t>
      </w:r>
      <w:proofErr w:type="spellStart"/>
      <w:r w:rsidR="002476CD" w:rsidRPr="006F0779">
        <w:rPr>
          <w:rFonts w:ascii="Times New Roman" w:hAnsi="Times New Roman" w:cs="Times New Roman"/>
          <w:sz w:val="24"/>
          <w:szCs w:val="24"/>
          <w:lang w:val="en-US"/>
        </w:rPr>
        <w:t>mean±SD</w:t>
      </w:r>
      <w:proofErr w:type="spellEnd"/>
      <w:r w:rsidR="002476CD" w:rsidRPr="006F077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0D28F7F" w14:textId="38D7D4FA" w:rsidR="00C73D1E" w:rsidRPr="006F0779" w:rsidRDefault="00C73D1E" w:rsidP="002476CD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</w:p>
    <w:p w14:paraId="4B124C7E" w14:textId="4C64E3A4" w:rsidR="00C73D1E" w:rsidRPr="006F0779" w:rsidRDefault="00C73D1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F077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48BBC38" w14:textId="39B24A4C" w:rsidR="00D75C00" w:rsidRPr="006F0779" w:rsidRDefault="00D75C00" w:rsidP="003031DC">
      <w:pPr>
        <w:spacing w:before="240"/>
        <w:rPr>
          <w:lang w:val="en-US"/>
        </w:rPr>
      </w:pPr>
      <w:r w:rsidRPr="006F0779">
        <w:rPr>
          <w:lang w:val="en-US"/>
        </w:rPr>
        <w:object w:dxaOrig="10142" w:dyaOrig="13365" w14:anchorId="1F75280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1.8pt;height:634.8pt" o:ole="">
            <v:imagedata r:id="rId6" o:title=""/>
          </v:shape>
          <o:OLEObject Type="Embed" ProgID="Prism9.Document" ShapeID="_x0000_i1025" DrawAspect="Content" ObjectID="_1676198984" r:id="rId7"/>
        </w:object>
      </w:r>
    </w:p>
    <w:p w14:paraId="07D92047" w14:textId="26E754CE" w:rsidR="00D75C00" w:rsidRPr="000B3633" w:rsidRDefault="00D75C00" w:rsidP="003031DC">
      <w:pPr>
        <w:spacing w:before="24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6F0779">
        <w:rPr>
          <w:rFonts w:ascii="Times New Roman" w:hAnsi="Times New Roman" w:cs="Times New Roman"/>
          <w:b/>
          <w:bCs/>
          <w:sz w:val="24"/>
          <w:szCs w:val="24"/>
          <w:lang w:val="en-US"/>
        </w:rPr>
        <w:t>eFigure</w:t>
      </w:r>
      <w:proofErr w:type="spellEnd"/>
      <w:r w:rsidRPr="006F07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:</w:t>
      </w:r>
      <w:r w:rsidR="000B36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F0779" w:rsidRPr="006F0779">
        <w:rPr>
          <w:rFonts w:ascii="Times New Roman" w:hAnsi="Times New Roman" w:cs="Times New Roman"/>
          <w:sz w:val="24"/>
          <w:szCs w:val="24"/>
          <w:lang w:val="en-US"/>
        </w:rPr>
        <w:t>Heart rate measurements</w:t>
      </w:r>
      <w:r w:rsidR="00423FD1">
        <w:rPr>
          <w:rFonts w:ascii="Times New Roman" w:hAnsi="Times New Roman" w:cs="Times New Roman"/>
          <w:sz w:val="24"/>
          <w:szCs w:val="24"/>
          <w:lang w:val="en-US"/>
        </w:rPr>
        <w:t xml:space="preserve"> in vehicle and senicapoc-treated rats</w:t>
      </w:r>
      <w:r w:rsidR="006F0779" w:rsidRPr="006F07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0779">
        <w:rPr>
          <w:rFonts w:ascii="Times New Roman" w:hAnsi="Times New Roman" w:cs="Times New Roman"/>
          <w:sz w:val="24"/>
          <w:szCs w:val="24"/>
          <w:lang w:val="en-US"/>
        </w:rPr>
        <w:t>at the time of SKA-31 administration</w:t>
      </w:r>
      <w:r w:rsidR="00423FD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D75C00" w:rsidRPr="000B3633" w:rsidSect="00423FD1">
      <w:pgSz w:w="11906" w:h="16838"/>
      <w:pgMar w:top="1701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06B"/>
    <w:rsid w:val="00003B01"/>
    <w:rsid w:val="000044E5"/>
    <w:rsid w:val="00011BE2"/>
    <w:rsid w:val="000205E0"/>
    <w:rsid w:val="000216C4"/>
    <w:rsid w:val="000220AE"/>
    <w:rsid w:val="0002357A"/>
    <w:rsid w:val="00023B7D"/>
    <w:rsid w:val="00025972"/>
    <w:rsid w:val="00030FE6"/>
    <w:rsid w:val="00036D07"/>
    <w:rsid w:val="000414CC"/>
    <w:rsid w:val="00045E88"/>
    <w:rsid w:val="00050A16"/>
    <w:rsid w:val="00051A69"/>
    <w:rsid w:val="0006317E"/>
    <w:rsid w:val="00066019"/>
    <w:rsid w:val="00074159"/>
    <w:rsid w:val="00081514"/>
    <w:rsid w:val="00085688"/>
    <w:rsid w:val="000925E8"/>
    <w:rsid w:val="00095328"/>
    <w:rsid w:val="00097764"/>
    <w:rsid w:val="000A4855"/>
    <w:rsid w:val="000A7542"/>
    <w:rsid w:val="000B1EC4"/>
    <w:rsid w:val="000B3633"/>
    <w:rsid w:val="000C733E"/>
    <w:rsid w:val="000D068C"/>
    <w:rsid w:val="000D3C2F"/>
    <w:rsid w:val="000D5F96"/>
    <w:rsid w:val="000D6991"/>
    <w:rsid w:val="000E44DA"/>
    <w:rsid w:val="000E49F6"/>
    <w:rsid w:val="000F03A4"/>
    <w:rsid w:val="000F12EA"/>
    <w:rsid w:val="000F2B0B"/>
    <w:rsid w:val="00100B7B"/>
    <w:rsid w:val="00100C72"/>
    <w:rsid w:val="00104822"/>
    <w:rsid w:val="001101C6"/>
    <w:rsid w:val="00111669"/>
    <w:rsid w:val="00112E0D"/>
    <w:rsid w:val="0011658F"/>
    <w:rsid w:val="001201F9"/>
    <w:rsid w:val="00123220"/>
    <w:rsid w:val="00125DA0"/>
    <w:rsid w:val="00126965"/>
    <w:rsid w:val="0013323A"/>
    <w:rsid w:val="0013418A"/>
    <w:rsid w:val="00141183"/>
    <w:rsid w:val="00146132"/>
    <w:rsid w:val="00146FC8"/>
    <w:rsid w:val="0015148B"/>
    <w:rsid w:val="0015241B"/>
    <w:rsid w:val="00153529"/>
    <w:rsid w:val="00173233"/>
    <w:rsid w:val="001740E9"/>
    <w:rsid w:val="001761DD"/>
    <w:rsid w:val="00177384"/>
    <w:rsid w:val="00181890"/>
    <w:rsid w:val="00182EE8"/>
    <w:rsid w:val="00186C02"/>
    <w:rsid w:val="00186C73"/>
    <w:rsid w:val="0019588A"/>
    <w:rsid w:val="001964AC"/>
    <w:rsid w:val="001A0544"/>
    <w:rsid w:val="001A071C"/>
    <w:rsid w:val="001A544E"/>
    <w:rsid w:val="001A56D2"/>
    <w:rsid w:val="001B1CA4"/>
    <w:rsid w:val="001B78FC"/>
    <w:rsid w:val="001C4059"/>
    <w:rsid w:val="001C414A"/>
    <w:rsid w:val="001D2F05"/>
    <w:rsid w:val="001D6416"/>
    <w:rsid w:val="001E670C"/>
    <w:rsid w:val="001F38AC"/>
    <w:rsid w:val="001F4B72"/>
    <w:rsid w:val="0020312E"/>
    <w:rsid w:val="00212417"/>
    <w:rsid w:val="00214B03"/>
    <w:rsid w:val="00223293"/>
    <w:rsid w:val="00223D60"/>
    <w:rsid w:val="00227C4F"/>
    <w:rsid w:val="00236174"/>
    <w:rsid w:val="0023622E"/>
    <w:rsid w:val="00240FD9"/>
    <w:rsid w:val="002424F1"/>
    <w:rsid w:val="002431C4"/>
    <w:rsid w:val="00245C57"/>
    <w:rsid w:val="002476CD"/>
    <w:rsid w:val="002524E0"/>
    <w:rsid w:val="00256821"/>
    <w:rsid w:val="0025703A"/>
    <w:rsid w:val="00261035"/>
    <w:rsid w:val="002615D9"/>
    <w:rsid w:val="00263B44"/>
    <w:rsid w:val="0026497A"/>
    <w:rsid w:val="00267479"/>
    <w:rsid w:val="0026778A"/>
    <w:rsid w:val="00270841"/>
    <w:rsid w:val="00270E4A"/>
    <w:rsid w:val="00272CCF"/>
    <w:rsid w:val="002761BA"/>
    <w:rsid w:val="0028311C"/>
    <w:rsid w:val="0029372B"/>
    <w:rsid w:val="002A02E8"/>
    <w:rsid w:val="002A03FD"/>
    <w:rsid w:val="002A6E7E"/>
    <w:rsid w:val="002A7334"/>
    <w:rsid w:val="002B7CFF"/>
    <w:rsid w:val="002C1D91"/>
    <w:rsid w:val="002C778E"/>
    <w:rsid w:val="002D3110"/>
    <w:rsid w:val="002D3F33"/>
    <w:rsid w:val="002D57D3"/>
    <w:rsid w:val="002D744C"/>
    <w:rsid w:val="002E0856"/>
    <w:rsid w:val="002E1ACE"/>
    <w:rsid w:val="002E1EAB"/>
    <w:rsid w:val="002E3890"/>
    <w:rsid w:val="002F21EE"/>
    <w:rsid w:val="00300290"/>
    <w:rsid w:val="003031DC"/>
    <w:rsid w:val="00305B12"/>
    <w:rsid w:val="003063D6"/>
    <w:rsid w:val="00316C31"/>
    <w:rsid w:val="00317CEC"/>
    <w:rsid w:val="00317F5E"/>
    <w:rsid w:val="003224C7"/>
    <w:rsid w:val="003226FE"/>
    <w:rsid w:val="00322E66"/>
    <w:rsid w:val="003236A8"/>
    <w:rsid w:val="00324DFD"/>
    <w:rsid w:val="00326437"/>
    <w:rsid w:val="00333357"/>
    <w:rsid w:val="00342B5D"/>
    <w:rsid w:val="00343FBF"/>
    <w:rsid w:val="00345939"/>
    <w:rsid w:val="00354DA2"/>
    <w:rsid w:val="00360B4B"/>
    <w:rsid w:val="00363670"/>
    <w:rsid w:val="00376F95"/>
    <w:rsid w:val="00383D7D"/>
    <w:rsid w:val="00384E0F"/>
    <w:rsid w:val="00384FC1"/>
    <w:rsid w:val="00392056"/>
    <w:rsid w:val="003920FB"/>
    <w:rsid w:val="003A0D8B"/>
    <w:rsid w:val="003A23C6"/>
    <w:rsid w:val="003A26DE"/>
    <w:rsid w:val="003A7AF6"/>
    <w:rsid w:val="003C4DD0"/>
    <w:rsid w:val="003C4F98"/>
    <w:rsid w:val="003C7BFF"/>
    <w:rsid w:val="003D051F"/>
    <w:rsid w:val="003E5B87"/>
    <w:rsid w:val="003E7BB0"/>
    <w:rsid w:val="003F3AF2"/>
    <w:rsid w:val="003F4477"/>
    <w:rsid w:val="003F5E57"/>
    <w:rsid w:val="004014C7"/>
    <w:rsid w:val="00403524"/>
    <w:rsid w:val="00421DBF"/>
    <w:rsid w:val="00423184"/>
    <w:rsid w:val="00423FD1"/>
    <w:rsid w:val="00424B75"/>
    <w:rsid w:val="004279AA"/>
    <w:rsid w:val="004310F3"/>
    <w:rsid w:val="00432690"/>
    <w:rsid w:val="004379CE"/>
    <w:rsid w:val="0044283A"/>
    <w:rsid w:val="0044337D"/>
    <w:rsid w:val="004443E8"/>
    <w:rsid w:val="00444AD4"/>
    <w:rsid w:val="00453A0C"/>
    <w:rsid w:val="00454476"/>
    <w:rsid w:val="00454A4A"/>
    <w:rsid w:val="00454A87"/>
    <w:rsid w:val="00473431"/>
    <w:rsid w:val="004805E9"/>
    <w:rsid w:val="004829AB"/>
    <w:rsid w:val="00484F08"/>
    <w:rsid w:val="004930BC"/>
    <w:rsid w:val="0049426D"/>
    <w:rsid w:val="004958DB"/>
    <w:rsid w:val="004964F4"/>
    <w:rsid w:val="004976C1"/>
    <w:rsid w:val="00497DCB"/>
    <w:rsid w:val="004A0D8C"/>
    <w:rsid w:val="004A4AAE"/>
    <w:rsid w:val="004A759E"/>
    <w:rsid w:val="004A794C"/>
    <w:rsid w:val="004B1680"/>
    <w:rsid w:val="004B5751"/>
    <w:rsid w:val="004C2933"/>
    <w:rsid w:val="004C30D0"/>
    <w:rsid w:val="004C5E50"/>
    <w:rsid w:val="004D0454"/>
    <w:rsid w:val="004D38A4"/>
    <w:rsid w:val="004D493B"/>
    <w:rsid w:val="004D58B6"/>
    <w:rsid w:val="004E2545"/>
    <w:rsid w:val="004E2C29"/>
    <w:rsid w:val="004E3C9A"/>
    <w:rsid w:val="004F135A"/>
    <w:rsid w:val="004F353E"/>
    <w:rsid w:val="00502A04"/>
    <w:rsid w:val="0050330F"/>
    <w:rsid w:val="00511451"/>
    <w:rsid w:val="00512C3E"/>
    <w:rsid w:val="005151D2"/>
    <w:rsid w:val="005169AE"/>
    <w:rsid w:val="00521615"/>
    <w:rsid w:val="00525591"/>
    <w:rsid w:val="00530B9E"/>
    <w:rsid w:val="005336FE"/>
    <w:rsid w:val="005366BF"/>
    <w:rsid w:val="005435A9"/>
    <w:rsid w:val="005470D8"/>
    <w:rsid w:val="005530D2"/>
    <w:rsid w:val="00553F88"/>
    <w:rsid w:val="00557052"/>
    <w:rsid w:val="00560B94"/>
    <w:rsid w:val="00564122"/>
    <w:rsid w:val="005648BD"/>
    <w:rsid w:val="0057126F"/>
    <w:rsid w:val="00572987"/>
    <w:rsid w:val="00573298"/>
    <w:rsid w:val="00575609"/>
    <w:rsid w:val="00583A91"/>
    <w:rsid w:val="0058557A"/>
    <w:rsid w:val="0058684D"/>
    <w:rsid w:val="005A2D06"/>
    <w:rsid w:val="005A3216"/>
    <w:rsid w:val="005A3852"/>
    <w:rsid w:val="005A6018"/>
    <w:rsid w:val="005A6C11"/>
    <w:rsid w:val="005B2D32"/>
    <w:rsid w:val="005B3A72"/>
    <w:rsid w:val="005B7C2D"/>
    <w:rsid w:val="005C2725"/>
    <w:rsid w:val="005C2FA7"/>
    <w:rsid w:val="005C4068"/>
    <w:rsid w:val="005C520F"/>
    <w:rsid w:val="005C559D"/>
    <w:rsid w:val="005C6CBD"/>
    <w:rsid w:val="005D085F"/>
    <w:rsid w:val="005D2CF1"/>
    <w:rsid w:val="005D6484"/>
    <w:rsid w:val="005E13C8"/>
    <w:rsid w:val="005E360E"/>
    <w:rsid w:val="005F150B"/>
    <w:rsid w:val="005F498B"/>
    <w:rsid w:val="00607F4F"/>
    <w:rsid w:val="00607F5D"/>
    <w:rsid w:val="006114B2"/>
    <w:rsid w:val="006117A1"/>
    <w:rsid w:val="00612224"/>
    <w:rsid w:val="00613885"/>
    <w:rsid w:val="00614808"/>
    <w:rsid w:val="00615F5F"/>
    <w:rsid w:val="006230C5"/>
    <w:rsid w:val="00623932"/>
    <w:rsid w:val="00624F86"/>
    <w:rsid w:val="00632F96"/>
    <w:rsid w:val="0064088C"/>
    <w:rsid w:val="0064320B"/>
    <w:rsid w:val="00644DB8"/>
    <w:rsid w:val="00650BC9"/>
    <w:rsid w:val="00650E84"/>
    <w:rsid w:val="0065208D"/>
    <w:rsid w:val="006539B7"/>
    <w:rsid w:val="00655819"/>
    <w:rsid w:val="00656A68"/>
    <w:rsid w:val="00656AAB"/>
    <w:rsid w:val="00660061"/>
    <w:rsid w:val="00660F7A"/>
    <w:rsid w:val="00661182"/>
    <w:rsid w:val="006704A0"/>
    <w:rsid w:val="00672430"/>
    <w:rsid w:val="006733E2"/>
    <w:rsid w:val="006810CF"/>
    <w:rsid w:val="006814C9"/>
    <w:rsid w:val="00682F88"/>
    <w:rsid w:val="00694832"/>
    <w:rsid w:val="006A2286"/>
    <w:rsid w:val="006A509C"/>
    <w:rsid w:val="006A78ED"/>
    <w:rsid w:val="006A7966"/>
    <w:rsid w:val="006B567D"/>
    <w:rsid w:val="006B736A"/>
    <w:rsid w:val="006B7C6E"/>
    <w:rsid w:val="006C0869"/>
    <w:rsid w:val="006C1260"/>
    <w:rsid w:val="006C2EEB"/>
    <w:rsid w:val="006C2F84"/>
    <w:rsid w:val="006C30DD"/>
    <w:rsid w:val="006C34F2"/>
    <w:rsid w:val="006C395C"/>
    <w:rsid w:val="006D2D2E"/>
    <w:rsid w:val="006D4401"/>
    <w:rsid w:val="006D7F75"/>
    <w:rsid w:val="006E007C"/>
    <w:rsid w:val="006E0EB4"/>
    <w:rsid w:val="006E366B"/>
    <w:rsid w:val="006E6A07"/>
    <w:rsid w:val="006F0395"/>
    <w:rsid w:val="006F0779"/>
    <w:rsid w:val="006F209D"/>
    <w:rsid w:val="006F3113"/>
    <w:rsid w:val="006F7BF5"/>
    <w:rsid w:val="007069BD"/>
    <w:rsid w:val="00726349"/>
    <w:rsid w:val="00726DE4"/>
    <w:rsid w:val="0072712A"/>
    <w:rsid w:val="0073229D"/>
    <w:rsid w:val="007342A3"/>
    <w:rsid w:val="0073542C"/>
    <w:rsid w:val="00737C31"/>
    <w:rsid w:val="00744F7E"/>
    <w:rsid w:val="0074752A"/>
    <w:rsid w:val="0074785C"/>
    <w:rsid w:val="00752DF9"/>
    <w:rsid w:val="00754247"/>
    <w:rsid w:val="007608F2"/>
    <w:rsid w:val="00762780"/>
    <w:rsid w:val="00765C7B"/>
    <w:rsid w:val="00766945"/>
    <w:rsid w:val="00767AD4"/>
    <w:rsid w:val="007803A2"/>
    <w:rsid w:val="00783279"/>
    <w:rsid w:val="00783C33"/>
    <w:rsid w:val="00787106"/>
    <w:rsid w:val="00793279"/>
    <w:rsid w:val="007A399D"/>
    <w:rsid w:val="007A7019"/>
    <w:rsid w:val="007A7909"/>
    <w:rsid w:val="007A7CFB"/>
    <w:rsid w:val="007B0188"/>
    <w:rsid w:val="007B0783"/>
    <w:rsid w:val="007B1E97"/>
    <w:rsid w:val="007B6795"/>
    <w:rsid w:val="007B7708"/>
    <w:rsid w:val="007C1BA2"/>
    <w:rsid w:val="007C665C"/>
    <w:rsid w:val="007D2BE0"/>
    <w:rsid w:val="007E223F"/>
    <w:rsid w:val="007F6F59"/>
    <w:rsid w:val="00801087"/>
    <w:rsid w:val="00801E5C"/>
    <w:rsid w:val="00804399"/>
    <w:rsid w:val="008105F4"/>
    <w:rsid w:val="00813D00"/>
    <w:rsid w:val="00814671"/>
    <w:rsid w:val="00827FBF"/>
    <w:rsid w:val="00830D8B"/>
    <w:rsid w:val="00833594"/>
    <w:rsid w:val="00835298"/>
    <w:rsid w:val="008365CD"/>
    <w:rsid w:val="0083785A"/>
    <w:rsid w:val="00837CD2"/>
    <w:rsid w:val="008424B7"/>
    <w:rsid w:val="008459B8"/>
    <w:rsid w:val="00845CF7"/>
    <w:rsid w:val="0084712E"/>
    <w:rsid w:val="00854807"/>
    <w:rsid w:val="00855584"/>
    <w:rsid w:val="0085719C"/>
    <w:rsid w:val="00857D77"/>
    <w:rsid w:val="0087294B"/>
    <w:rsid w:val="0087381C"/>
    <w:rsid w:val="00880BD3"/>
    <w:rsid w:val="008827C5"/>
    <w:rsid w:val="00891CAF"/>
    <w:rsid w:val="00893D6C"/>
    <w:rsid w:val="0089573F"/>
    <w:rsid w:val="00897A87"/>
    <w:rsid w:val="008A2181"/>
    <w:rsid w:val="008A2F5B"/>
    <w:rsid w:val="008A662A"/>
    <w:rsid w:val="008A7672"/>
    <w:rsid w:val="008A78BE"/>
    <w:rsid w:val="008A7A27"/>
    <w:rsid w:val="008B0BA5"/>
    <w:rsid w:val="008B1062"/>
    <w:rsid w:val="008B3395"/>
    <w:rsid w:val="008B510A"/>
    <w:rsid w:val="008B571F"/>
    <w:rsid w:val="008D1D74"/>
    <w:rsid w:val="008E051B"/>
    <w:rsid w:val="008E3107"/>
    <w:rsid w:val="008E3FE0"/>
    <w:rsid w:val="008E4D40"/>
    <w:rsid w:val="008E69A9"/>
    <w:rsid w:val="008F1477"/>
    <w:rsid w:val="008F15A4"/>
    <w:rsid w:val="008F5F12"/>
    <w:rsid w:val="00902AE6"/>
    <w:rsid w:val="00912105"/>
    <w:rsid w:val="009147F3"/>
    <w:rsid w:val="009178E0"/>
    <w:rsid w:val="00920A6F"/>
    <w:rsid w:val="0092151B"/>
    <w:rsid w:val="00923784"/>
    <w:rsid w:val="0093016F"/>
    <w:rsid w:val="00931A54"/>
    <w:rsid w:val="009355F7"/>
    <w:rsid w:val="0093566F"/>
    <w:rsid w:val="00935C06"/>
    <w:rsid w:val="00940C3E"/>
    <w:rsid w:val="0094139D"/>
    <w:rsid w:val="00941D95"/>
    <w:rsid w:val="00943897"/>
    <w:rsid w:val="00946147"/>
    <w:rsid w:val="00954758"/>
    <w:rsid w:val="0096509D"/>
    <w:rsid w:val="00965CCD"/>
    <w:rsid w:val="009666E0"/>
    <w:rsid w:val="0097384E"/>
    <w:rsid w:val="00977ED0"/>
    <w:rsid w:val="00980FF9"/>
    <w:rsid w:val="00987A7B"/>
    <w:rsid w:val="00993974"/>
    <w:rsid w:val="0099470D"/>
    <w:rsid w:val="00995746"/>
    <w:rsid w:val="009A2118"/>
    <w:rsid w:val="009A4106"/>
    <w:rsid w:val="009A4C5C"/>
    <w:rsid w:val="009A4E85"/>
    <w:rsid w:val="009A6FC4"/>
    <w:rsid w:val="009B252E"/>
    <w:rsid w:val="009B25C9"/>
    <w:rsid w:val="009B3DED"/>
    <w:rsid w:val="009C0959"/>
    <w:rsid w:val="009C16DF"/>
    <w:rsid w:val="009C6367"/>
    <w:rsid w:val="009D23A0"/>
    <w:rsid w:val="009D29A0"/>
    <w:rsid w:val="009F04D7"/>
    <w:rsid w:val="009F138B"/>
    <w:rsid w:val="009F4274"/>
    <w:rsid w:val="009F552F"/>
    <w:rsid w:val="00A01090"/>
    <w:rsid w:val="00A02EA3"/>
    <w:rsid w:val="00A040AB"/>
    <w:rsid w:val="00A04C90"/>
    <w:rsid w:val="00A04C93"/>
    <w:rsid w:val="00A10F4F"/>
    <w:rsid w:val="00A11391"/>
    <w:rsid w:val="00A1248F"/>
    <w:rsid w:val="00A239EA"/>
    <w:rsid w:val="00A27CA1"/>
    <w:rsid w:val="00A27DF6"/>
    <w:rsid w:val="00A33273"/>
    <w:rsid w:val="00A406C4"/>
    <w:rsid w:val="00A451EE"/>
    <w:rsid w:val="00A45724"/>
    <w:rsid w:val="00A536B1"/>
    <w:rsid w:val="00A5412E"/>
    <w:rsid w:val="00A55074"/>
    <w:rsid w:val="00A63E9C"/>
    <w:rsid w:val="00A74EF7"/>
    <w:rsid w:val="00A7612E"/>
    <w:rsid w:val="00A76314"/>
    <w:rsid w:val="00A9069D"/>
    <w:rsid w:val="00AA191B"/>
    <w:rsid w:val="00AA1BBA"/>
    <w:rsid w:val="00AA22D2"/>
    <w:rsid w:val="00AA459F"/>
    <w:rsid w:val="00AA5AB6"/>
    <w:rsid w:val="00AB01DE"/>
    <w:rsid w:val="00AB6D54"/>
    <w:rsid w:val="00AB7924"/>
    <w:rsid w:val="00AC2398"/>
    <w:rsid w:val="00AC2C93"/>
    <w:rsid w:val="00AD2B40"/>
    <w:rsid w:val="00AD2E08"/>
    <w:rsid w:val="00AD53DC"/>
    <w:rsid w:val="00AD777A"/>
    <w:rsid w:val="00AE1DD3"/>
    <w:rsid w:val="00AE3505"/>
    <w:rsid w:val="00AF38A2"/>
    <w:rsid w:val="00AF3C99"/>
    <w:rsid w:val="00B01B5B"/>
    <w:rsid w:val="00B05C80"/>
    <w:rsid w:val="00B07037"/>
    <w:rsid w:val="00B17A1B"/>
    <w:rsid w:val="00B22EB2"/>
    <w:rsid w:val="00B26B52"/>
    <w:rsid w:val="00B349AD"/>
    <w:rsid w:val="00B44966"/>
    <w:rsid w:val="00B459B9"/>
    <w:rsid w:val="00B61295"/>
    <w:rsid w:val="00B70A3B"/>
    <w:rsid w:val="00B722BA"/>
    <w:rsid w:val="00B7595C"/>
    <w:rsid w:val="00B832EB"/>
    <w:rsid w:val="00B900ED"/>
    <w:rsid w:val="00B90D3B"/>
    <w:rsid w:val="00B9773D"/>
    <w:rsid w:val="00BA3B4C"/>
    <w:rsid w:val="00BA7EAD"/>
    <w:rsid w:val="00BB23BA"/>
    <w:rsid w:val="00BB7753"/>
    <w:rsid w:val="00BC0264"/>
    <w:rsid w:val="00BC3D40"/>
    <w:rsid w:val="00BC5DCB"/>
    <w:rsid w:val="00BC7D8D"/>
    <w:rsid w:val="00BD46E0"/>
    <w:rsid w:val="00BD4A88"/>
    <w:rsid w:val="00BD5629"/>
    <w:rsid w:val="00BD65FE"/>
    <w:rsid w:val="00BE0908"/>
    <w:rsid w:val="00BF1D7B"/>
    <w:rsid w:val="00BF2490"/>
    <w:rsid w:val="00C01DDA"/>
    <w:rsid w:val="00C0299A"/>
    <w:rsid w:val="00C15103"/>
    <w:rsid w:val="00C172E4"/>
    <w:rsid w:val="00C174C6"/>
    <w:rsid w:val="00C25CFD"/>
    <w:rsid w:val="00C41202"/>
    <w:rsid w:val="00C42464"/>
    <w:rsid w:val="00C428D4"/>
    <w:rsid w:val="00C435A3"/>
    <w:rsid w:val="00C441CB"/>
    <w:rsid w:val="00C4587A"/>
    <w:rsid w:val="00C47B50"/>
    <w:rsid w:val="00C51428"/>
    <w:rsid w:val="00C54722"/>
    <w:rsid w:val="00C54FAE"/>
    <w:rsid w:val="00C661E9"/>
    <w:rsid w:val="00C66826"/>
    <w:rsid w:val="00C6789A"/>
    <w:rsid w:val="00C72070"/>
    <w:rsid w:val="00C73D1E"/>
    <w:rsid w:val="00C755B0"/>
    <w:rsid w:val="00C75AB9"/>
    <w:rsid w:val="00C75CDD"/>
    <w:rsid w:val="00C75D24"/>
    <w:rsid w:val="00C77139"/>
    <w:rsid w:val="00C77A30"/>
    <w:rsid w:val="00C802FD"/>
    <w:rsid w:val="00C8263E"/>
    <w:rsid w:val="00C85D32"/>
    <w:rsid w:val="00C93EA4"/>
    <w:rsid w:val="00CA5B00"/>
    <w:rsid w:val="00CB7B7C"/>
    <w:rsid w:val="00CC0BDB"/>
    <w:rsid w:val="00CC3DAC"/>
    <w:rsid w:val="00CC5B4B"/>
    <w:rsid w:val="00CC5DE8"/>
    <w:rsid w:val="00CD64B8"/>
    <w:rsid w:val="00CE2F44"/>
    <w:rsid w:val="00CE360E"/>
    <w:rsid w:val="00CE7CF5"/>
    <w:rsid w:val="00CF0AD7"/>
    <w:rsid w:val="00D0096D"/>
    <w:rsid w:val="00D01BC0"/>
    <w:rsid w:val="00D07405"/>
    <w:rsid w:val="00D20096"/>
    <w:rsid w:val="00D273B5"/>
    <w:rsid w:val="00D27714"/>
    <w:rsid w:val="00D3577E"/>
    <w:rsid w:val="00D42762"/>
    <w:rsid w:val="00D4305F"/>
    <w:rsid w:val="00D50BA5"/>
    <w:rsid w:val="00D547E4"/>
    <w:rsid w:val="00D55700"/>
    <w:rsid w:val="00D61F4F"/>
    <w:rsid w:val="00D64148"/>
    <w:rsid w:val="00D66FAD"/>
    <w:rsid w:val="00D71727"/>
    <w:rsid w:val="00D71B4A"/>
    <w:rsid w:val="00D75C00"/>
    <w:rsid w:val="00D83248"/>
    <w:rsid w:val="00D864B4"/>
    <w:rsid w:val="00D954C7"/>
    <w:rsid w:val="00D95730"/>
    <w:rsid w:val="00D968E8"/>
    <w:rsid w:val="00DA6CEF"/>
    <w:rsid w:val="00DC08F4"/>
    <w:rsid w:val="00DC2D4E"/>
    <w:rsid w:val="00DC4F43"/>
    <w:rsid w:val="00DC6B70"/>
    <w:rsid w:val="00DD1306"/>
    <w:rsid w:val="00DD5496"/>
    <w:rsid w:val="00DE4B4F"/>
    <w:rsid w:val="00DE78E4"/>
    <w:rsid w:val="00DF42AB"/>
    <w:rsid w:val="00E01960"/>
    <w:rsid w:val="00E03FDE"/>
    <w:rsid w:val="00E05120"/>
    <w:rsid w:val="00E06288"/>
    <w:rsid w:val="00E11A7B"/>
    <w:rsid w:val="00E12688"/>
    <w:rsid w:val="00E12D85"/>
    <w:rsid w:val="00E14157"/>
    <w:rsid w:val="00E1520A"/>
    <w:rsid w:val="00E159E2"/>
    <w:rsid w:val="00E20434"/>
    <w:rsid w:val="00E21911"/>
    <w:rsid w:val="00E230E8"/>
    <w:rsid w:val="00E230F1"/>
    <w:rsid w:val="00E2417C"/>
    <w:rsid w:val="00E2441B"/>
    <w:rsid w:val="00E24ED9"/>
    <w:rsid w:val="00E26C48"/>
    <w:rsid w:val="00E302DE"/>
    <w:rsid w:val="00E303FE"/>
    <w:rsid w:val="00E3202E"/>
    <w:rsid w:val="00E43224"/>
    <w:rsid w:val="00E45FA3"/>
    <w:rsid w:val="00E46C8E"/>
    <w:rsid w:val="00E57ABB"/>
    <w:rsid w:val="00E607F0"/>
    <w:rsid w:val="00E625A2"/>
    <w:rsid w:val="00E65E5C"/>
    <w:rsid w:val="00E701A6"/>
    <w:rsid w:val="00E705DE"/>
    <w:rsid w:val="00E71F1D"/>
    <w:rsid w:val="00E93AB2"/>
    <w:rsid w:val="00EA02F6"/>
    <w:rsid w:val="00EA1BDF"/>
    <w:rsid w:val="00EA2BBA"/>
    <w:rsid w:val="00EA6D44"/>
    <w:rsid w:val="00EB03EE"/>
    <w:rsid w:val="00EB253A"/>
    <w:rsid w:val="00EC2976"/>
    <w:rsid w:val="00EC3A43"/>
    <w:rsid w:val="00EC706B"/>
    <w:rsid w:val="00ED03D6"/>
    <w:rsid w:val="00EE7D3C"/>
    <w:rsid w:val="00EF4D14"/>
    <w:rsid w:val="00EF714D"/>
    <w:rsid w:val="00F032B2"/>
    <w:rsid w:val="00F04689"/>
    <w:rsid w:val="00F04F46"/>
    <w:rsid w:val="00F30427"/>
    <w:rsid w:val="00F34D88"/>
    <w:rsid w:val="00F42F27"/>
    <w:rsid w:val="00F43FC4"/>
    <w:rsid w:val="00F44647"/>
    <w:rsid w:val="00F44C73"/>
    <w:rsid w:val="00F465DF"/>
    <w:rsid w:val="00F52EF2"/>
    <w:rsid w:val="00F63CE5"/>
    <w:rsid w:val="00F73990"/>
    <w:rsid w:val="00F739B1"/>
    <w:rsid w:val="00F748C6"/>
    <w:rsid w:val="00F83D03"/>
    <w:rsid w:val="00F83FD1"/>
    <w:rsid w:val="00F872EE"/>
    <w:rsid w:val="00F9556F"/>
    <w:rsid w:val="00FA72CA"/>
    <w:rsid w:val="00FB290B"/>
    <w:rsid w:val="00FB6904"/>
    <w:rsid w:val="00FC29EB"/>
    <w:rsid w:val="00FC309F"/>
    <w:rsid w:val="00FC46CF"/>
    <w:rsid w:val="00FC5082"/>
    <w:rsid w:val="00FD0029"/>
    <w:rsid w:val="00FD07D9"/>
    <w:rsid w:val="00FD2278"/>
    <w:rsid w:val="00FD3DF6"/>
    <w:rsid w:val="00FE163D"/>
    <w:rsid w:val="00FF5E43"/>
    <w:rsid w:val="00FF6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65500A"/>
  <w15:chartTrackingRefBased/>
  <w15:docId w15:val="{8F83942A-5F25-41BC-A335-8EF5877B5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338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4CFA07-B887-4DFB-800F-A906A9EDE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4</Pages>
  <Words>153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Boe Hansen</dc:creator>
  <cp:keywords/>
  <dc:description/>
  <cp:lastModifiedBy>Frederik Boe Hansen</cp:lastModifiedBy>
  <cp:revision>34</cp:revision>
  <dcterms:created xsi:type="dcterms:W3CDTF">2020-12-30T21:31:00Z</dcterms:created>
  <dcterms:modified xsi:type="dcterms:W3CDTF">2021-03-02T13:03:00Z</dcterms:modified>
</cp:coreProperties>
</file>